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DD03BD" w14:textId="77777777" w:rsidR="00B92780" w:rsidRPr="003D2F08" w:rsidRDefault="00B92780" w:rsidP="00A30A63">
      <w:pPr>
        <w:spacing w:after="0" w:line="480" w:lineRule="auto"/>
        <w:rPr>
          <w:rFonts w:ascii="Times New Roman" w:hAnsi="Times New Roman"/>
          <w:b/>
        </w:rPr>
      </w:pPr>
      <w:r w:rsidRPr="003D2F08">
        <w:rPr>
          <w:rFonts w:ascii="Times New Roman" w:hAnsi="Times New Roman"/>
          <w:b/>
        </w:rPr>
        <w:t>Table S1</w:t>
      </w:r>
      <w:r w:rsidR="004E418A" w:rsidRPr="003D2F08">
        <w:rPr>
          <w:rFonts w:ascii="Times New Roman" w:hAnsi="Times New Roman"/>
          <w:b/>
        </w:rPr>
        <w:t>.</w:t>
      </w:r>
      <w:r w:rsidRPr="003D2F08">
        <w:rPr>
          <w:rFonts w:ascii="Times New Roman" w:hAnsi="Times New Roman"/>
          <w:b/>
        </w:rPr>
        <w:t xml:space="preserve"> </w:t>
      </w:r>
      <w:proofErr w:type="spellStart"/>
      <w:r w:rsidRPr="003D2F08">
        <w:rPr>
          <w:rFonts w:ascii="Times New Roman" w:hAnsi="Times New Roman"/>
          <w:b/>
        </w:rPr>
        <w:t>Contigs</w:t>
      </w:r>
      <w:proofErr w:type="spellEnd"/>
      <w:r w:rsidRPr="003D2F08">
        <w:rPr>
          <w:rFonts w:ascii="Times New Roman" w:hAnsi="Times New Roman"/>
          <w:b/>
        </w:rPr>
        <w:t xml:space="preserve"> that </w:t>
      </w:r>
      <w:r w:rsidR="0028756D">
        <w:rPr>
          <w:rFonts w:ascii="Times New Roman" w:hAnsi="Times New Roman"/>
          <w:b/>
        </w:rPr>
        <w:t>contain reads whose sequences were suppressed</w:t>
      </w:r>
      <w:r w:rsidRPr="003D2F08">
        <w:rPr>
          <w:rFonts w:ascii="Times New Roman" w:hAnsi="Times New Roman"/>
          <w:b/>
        </w:rPr>
        <w:t xml:space="preserve"> </w:t>
      </w:r>
    </w:p>
    <w:tbl>
      <w:tblPr>
        <w:tblStyle w:val="TableGrid"/>
        <w:tblW w:w="79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2674"/>
        <w:gridCol w:w="783"/>
        <w:gridCol w:w="2657"/>
        <w:gridCol w:w="789"/>
        <w:gridCol w:w="27"/>
      </w:tblGrid>
      <w:tr w:rsidR="0028756D" w:rsidRPr="004F1DAD" w14:paraId="23486E12" w14:textId="77777777">
        <w:trPr>
          <w:trHeight w:val="284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552C9" w14:textId="77777777" w:rsidR="0028756D" w:rsidRPr="004F1DAD" w:rsidRDefault="0028756D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93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5BCCA" w14:textId="77777777" w:rsidR="0028756D" w:rsidRPr="004F1DAD" w:rsidRDefault="0028756D" w:rsidP="004E418A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uppressed Sequences</w:t>
            </w:r>
          </w:p>
        </w:tc>
      </w:tr>
      <w:tr w:rsidR="00103F00" w:rsidRPr="004F1DAD" w14:paraId="6917BF67" w14:textId="77777777">
        <w:trPr>
          <w:trHeight w:val="284"/>
        </w:trPr>
        <w:tc>
          <w:tcPr>
            <w:tcW w:w="98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37677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F1DAD">
              <w:rPr>
                <w:rFonts w:ascii="Times New Roman" w:hAnsi="Times New Roman"/>
                <w:sz w:val="22"/>
                <w:szCs w:val="22"/>
              </w:rPr>
              <w:t>Contig</w:t>
            </w:r>
            <w:proofErr w:type="spellEnd"/>
            <w:r w:rsidRPr="004F1DAD">
              <w:rPr>
                <w:rFonts w:ascii="Times New Roman" w:hAnsi="Times New Roman"/>
                <w:sz w:val="22"/>
                <w:szCs w:val="22"/>
              </w:rPr>
              <w:t xml:space="preserve"> ID</w:t>
            </w:r>
          </w:p>
        </w:tc>
        <w:tc>
          <w:tcPr>
            <w:tcW w:w="34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48978" w14:textId="77777777" w:rsidR="00103F00" w:rsidRPr="004F1DAD" w:rsidRDefault="00103F00" w:rsidP="004E418A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5’ Edge</w:t>
            </w:r>
          </w:p>
        </w:tc>
        <w:tc>
          <w:tcPr>
            <w:tcW w:w="347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AC36C" w14:textId="77777777" w:rsidR="00103F00" w:rsidRPr="004F1DAD" w:rsidRDefault="00103F00" w:rsidP="004E418A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3’ Edge</w:t>
            </w:r>
          </w:p>
        </w:tc>
      </w:tr>
      <w:tr w:rsidR="00103F00" w:rsidRPr="004F1DAD" w14:paraId="43BF2520" w14:textId="77777777">
        <w:trPr>
          <w:gridAfter w:val="1"/>
          <w:wAfter w:w="27" w:type="dxa"/>
          <w:trHeight w:val="284"/>
        </w:trPr>
        <w:tc>
          <w:tcPr>
            <w:tcW w:w="98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6C2F6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22A77" w14:textId="77777777" w:rsidR="00103F00" w:rsidRPr="004F1DAD" w:rsidRDefault="00103F00" w:rsidP="0028756D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Representative</w:t>
            </w:r>
            <w:r w:rsidR="0028756D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Read</w:t>
            </w:r>
            <w:r w:rsidR="0028756D">
              <w:rPr>
                <w:rFonts w:ascii="Times New Roman" w:hAnsi="Times New Roman"/>
                <w:sz w:val="22"/>
                <w:szCs w:val="22"/>
              </w:rPr>
              <w:t xml:space="preserve"> Name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3DB92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No.</w:t>
            </w:r>
            <w:r w:rsidR="008607FB" w:rsidRPr="008607FB">
              <w:rPr>
                <w:rFonts w:ascii="Times New Roman" w:hAnsi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B1655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Representative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Read</w:t>
            </w:r>
            <w:r w:rsidR="0028756D">
              <w:rPr>
                <w:rFonts w:ascii="Times New Roman" w:hAnsi="Times New Roman"/>
                <w:sz w:val="22"/>
                <w:szCs w:val="22"/>
              </w:rPr>
              <w:t xml:space="preserve"> Name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46764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No.</w:t>
            </w:r>
            <w:r w:rsidR="008607FB" w:rsidRPr="008607FB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1</w:t>
            </w:r>
          </w:p>
        </w:tc>
      </w:tr>
      <w:tr w:rsidR="00103F00" w:rsidRPr="004F1DAD" w14:paraId="018551A8" w14:textId="77777777">
        <w:trPr>
          <w:gridAfter w:val="1"/>
          <w:wAfter w:w="27" w:type="dxa"/>
          <w:trHeight w:val="284"/>
        </w:trPr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170018B3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0230</w:t>
            </w:r>
          </w:p>
        </w:tc>
        <w:tc>
          <w:tcPr>
            <w:tcW w:w="2674" w:type="dxa"/>
            <w:tcBorders>
              <w:top w:val="single" w:sz="4" w:space="0" w:color="auto"/>
            </w:tcBorders>
            <w:vAlign w:val="center"/>
          </w:tcPr>
          <w:p w14:paraId="79C04013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14:paraId="5F6709D1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657" w:type="dxa"/>
            <w:tcBorders>
              <w:top w:val="single" w:sz="4" w:space="0" w:color="auto"/>
            </w:tcBorders>
            <w:vAlign w:val="center"/>
          </w:tcPr>
          <w:p w14:paraId="0EF08CF1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GJDNVXK02FK38E</w:t>
            </w:r>
          </w:p>
        </w:tc>
        <w:tc>
          <w:tcPr>
            <w:tcW w:w="789" w:type="dxa"/>
            <w:tcBorders>
              <w:top w:val="single" w:sz="4" w:space="0" w:color="auto"/>
            </w:tcBorders>
            <w:vAlign w:val="center"/>
          </w:tcPr>
          <w:p w14:paraId="3D5BB040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</w:tr>
      <w:tr w:rsidR="00103F00" w:rsidRPr="004F1DAD" w14:paraId="6A31231A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729A5BAA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00241</w:t>
            </w:r>
          </w:p>
        </w:tc>
        <w:tc>
          <w:tcPr>
            <w:tcW w:w="2674" w:type="dxa"/>
            <w:vAlign w:val="center"/>
          </w:tcPr>
          <w:p w14:paraId="26BB8D75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3" w:type="dxa"/>
            <w:vAlign w:val="center"/>
          </w:tcPr>
          <w:p w14:paraId="042E9AE6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657" w:type="dxa"/>
            <w:vAlign w:val="center"/>
          </w:tcPr>
          <w:p w14:paraId="0AF9116C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GJDNVXK02I4DG4</w:t>
            </w:r>
          </w:p>
        </w:tc>
        <w:tc>
          <w:tcPr>
            <w:tcW w:w="789" w:type="dxa"/>
            <w:vAlign w:val="center"/>
          </w:tcPr>
          <w:p w14:paraId="101E01A0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103F00" w:rsidRPr="004F1DAD" w14:paraId="54BDA3CB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7A1C7D53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00242</w:t>
            </w:r>
          </w:p>
        </w:tc>
        <w:tc>
          <w:tcPr>
            <w:tcW w:w="2674" w:type="dxa"/>
            <w:vAlign w:val="center"/>
          </w:tcPr>
          <w:p w14:paraId="3200D409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GJDNVXK02GH51R</w:t>
            </w:r>
          </w:p>
        </w:tc>
        <w:tc>
          <w:tcPr>
            <w:tcW w:w="783" w:type="dxa"/>
            <w:vAlign w:val="center"/>
          </w:tcPr>
          <w:p w14:paraId="64D332E9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2657" w:type="dxa"/>
            <w:vAlign w:val="center"/>
          </w:tcPr>
          <w:p w14:paraId="15550617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9" w:type="dxa"/>
            <w:vAlign w:val="center"/>
          </w:tcPr>
          <w:p w14:paraId="79D753FA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03F00" w:rsidRPr="004F1DAD" w14:paraId="691822CC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0A4173E6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00243</w:t>
            </w:r>
          </w:p>
        </w:tc>
        <w:tc>
          <w:tcPr>
            <w:tcW w:w="2674" w:type="dxa"/>
            <w:vAlign w:val="center"/>
          </w:tcPr>
          <w:p w14:paraId="0C07E72B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3" w:type="dxa"/>
            <w:vAlign w:val="center"/>
          </w:tcPr>
          <w:p w14:paraId="263C2155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657" w:type="dxa"/>
            <w:vAlign w:val="center"/>
          </w:tcPr>
          <w:p w14:paraId="6BD78302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GJDNVXK02GYCR5</w:t>
            </w:r>
          </w:p>
        </w:tc>
        <w:tc>
          <w:tcPr>
            <w:tcW w:w="789" w:type="dxa"/>
            <w:vAlign w:val="center"/>
          </w:tcPr>
          <w:p w14:paraId="45C9C85B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</w:tr>
      <w:tr w:rsidR="00103F00" w:rsidRPr="004F1DAD" w14:paraId="0A627E63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5DFBE0D9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00244</w:t>
            </w:r>
          </w:p>
        </w:tc>
        <w:tc>
          <w:tcPr>
            <w:tcW w:w="2674" w:type="dxa"/>
            <w:vAlign w:val="center"/>
          </w:tcPr>
          <w:p w14:paraId="22EDBE86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3" w:type="dxa"/>
            <w:vAlign w:val="center"/>
          </w:tcPr>
          <w:p w14:paraId="15B2DE6B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657" w:type="dxa"/>
            <w:vAlign w:val="center"/>
          </w:tcPr>
          <w:p w14:paraId="0A0B6A25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GJDNVXK01BIEUN</w:t>
            </w:r>
          </w:p>
        </w:tc>
        <w:tc>
          <w:tcPr>
            <w:tcW w:w="789" w:type="dxa"/>
            <w:vAlign w:val="center"/>
          </w:tcPr>
          <w:p w14:paraId="72F3B48D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</w:tr>
      <w:tr w:rsidR="00103F00" w:rsidRPr="004F1DAD" w14:paraId="0043545B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7F97447F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00245</w:t>
            </w:r>
          </w:p>
        </w:tc>
        <w:tc>
          <w:tcPr>
            <w:tcW w:w="2674" w:type="dxa"/>
            <w:vAlign w:val="center"/>
          </w:tcPr>
          <w:p w14:paraId="692BC69A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GQIUW4001DHH63_left</w:t>
            </w:r>
          </w:p>
        </w:tc>
        <w:tc>
          <w:tcPr>
            <w:tcW w:w="783" w:type="dxa"/>
            <w:vAlign w:val="center"/>
          </w:tcPr>
          <w:p w14:paraId="4F6EF58F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2657" w:type="dxa"/>
            <w:vAlign w:val="center"/>
          </w:tcPr>
          <w:p w14:paraId="6ECF5333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789" w:type="dxa"/>
            <w:vAlign w:val="center"/>
          </w:tcPr>
          <w:p w14:paraId="22B7CD15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03F00" w:rsidRPr="004F1DAD" w14:paraId="535A7C3A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3207E39A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00246</w:t>
            </w:r>
          </w:p>
        </w:tc>
        <w:tc>
          <w:tcPr>
            <w:tcW w:w="2674" w:type="dxa"/>
            <w:vAlign w:val="center"/>
          </w:tcPr>
          <w:p w14:paraId="73B35BCB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GQIUW4001D6TGY_right</w:t>
            </w:r>
          </w:p>
        </w:tc>
        <w:tc>
          <w:tcPr>
            <w:tcW w:w="783" w:type="dxa"/>
            <w:vAlign w:val="center"/>
          </w:tcPr>
          <w:p w14:paraId="42D56299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2657" w:type="dxa"/>
            <w:vAlign w:val="center"/>
          </w:tcPr>
          <w:p w14:paraId="0F345822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9" w:type="dxa"/>
            <w:vAlign w:val="center"/>
          </w:tcPr>
          <w:p w14:paraId="6625CDF1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03F00" w:rsidRPr="004F1DAD" w14:paraId="324B8E12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515CA991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00247</w:t>
            </w:r>
          </w:p>
        </w:tc>
        <w:tc>
          <w:tcPr>
            <w:tcW w:w="2674" w:type="dxa"/>
            <w:vAlign w:val="center"/>
          </w:tcPr>
          <w:p w14:paraId="6AE1FA1D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3" w:type="dxa"/>
            <w:vAlign w:val="center"/>
          </w:tcPr>
          <w:p w14:paraId="7A450D96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657" w:type="dxa"/>
            <w:vAlign w:val="center"/>
          </w:tcPr>
          <w:p w14:paraId="462738CA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GJDNVXK01COW8I</w:t>
            </w:r>
          </w:p>
        </w:tc>
        <w:tc>
          <w:tcPr>
            <w:tcW w:w="789" w:type="dxa"/>
            <w:vAlign w:val="center"/>
          </w:tcPr>
          <w:p w14:paraId="69BA7C9D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</w:tr>
      <w:tr w:rsidR="00103F00" w:rsidRPr="004F1DAD" w14:paraId="5935986F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179605C2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00248</w:t>
            </w:r>
          </w:p>
        </w:tc>
        <w:tc>
          <w:tcPr>
            <w:tcW w:w="2674" w:type="dxa"/>
            <w:vAlign w:val="center"/>
          </w:tcPr>
          <w:p w14:paraId="7167A64F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3" w:type="dxa"/>
            <w:vAlign w:val="center"/>
          </w:tcPr>
          <w:p w14:paraId="306425CD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657" w:type="dxa"/>
            <w:vAlign w:val="center"/>
          </w:tcPr>
          <w:p w14:paraId="0D0B021E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GJDNVXK01DDO4A</w:t>
            </w:r>
          </w:p>
        </w:tc>
        <w:tc>
          <w:tcPr>
            <w:tcW w:w="789" w:type="dxa"/>
            <w:vAlign w:val="center"/>
          </w:tcPr>
          <w:p w14:paraId="7A5CE7CD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</w:tr>
      <w:tr w:rsidR="00103F00" w:rsidRPr="004F1DAD" w14:paraId="0630FFA0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7825C8FD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00249</w:t>
            </w:r>
          </w:p>
        </w:tc>
        <w:tc>
          <w:tcPr>
            <w:tcW w:w="2674" w:type="dxa"/>
            <w:vAlign w:val="center"/>
          </w:tcPr>
          <w:p w14:paraId="5C9C9CFA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GJDNVXK02I9OPG</w:t>
            </w:r>
          </w:p>
        </w:tc>
        <w:tc>
          <w:tcPr>
            <w:tcW w:w="783" w:type="dxa"/>
            <w:vAlign w:val="center"/>
          </w:tcPr>
          <w:p w14:paraId="7F3F0174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2657" w:type="dxa"/>
            <w:vAlign w:val="center"/>
          </w:tcPr>
          <w:p w14:paraId="2F27A8CA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9" w:type="dxa"/>
            <w:vAlign w:val="center"/>
          </w:tcPr>
          <w:p w14:paraId="1F832BB8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03F00" w:rsidRPr="004F1DAD" w14:paraId="3DF9838B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20CB3F12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00252</w:t>
            </w:r>
          </w:p>
        </w:tc>
        <w:tc>
          <w:tcPr>
            <w:tcW w:w="2674" w:type="dxa"/>
            <w:vAlign w:val="center"/>
          </w:tcPr>
          <w:p w14:paraId="303F53E1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GQIUW4002HJYIK</w:t>
            </w:r>
          </w:p>
        </w:tc>
        <w:tc>
          <w:tcPr>
            <w:tcW w:w="783" w:type="dxa"/>
            <w:vAlign w:val="center"/>
          </w:tcPr>
          <w:p w14:paraId="0881BD60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2657" w:type="dxa"/>
            <w:vAlign w:val="center"/>
          </w:tcPr>
          <w:p w14:paraId="744ACF28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9" w:type="dxa"/>
            <w:vAlign w:val="center"/>
          </w:tcPr>
          <w:p w14:paraId="74FA3614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03F00" w:rsidRPr="004F1DAD" w14:paraId="66DD362B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28384317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00253</w:t>
            </w:r>
          </w:p>
        </w:tc>
        <w:tc>
          <w:tcPr>
            <w:tcW w:w="2674" w:type="dxa"/>
            <w:vAlign w:val="center"/>
          </w:tcPr>
          <w:p w14:paraId="117289CC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3" w:type="dxa"/>
            <w:vAlign w:val="center"/>
          </w:tcPr>
          <w:p w14:paraId="721D12AD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657" w:type="dxa"/>
            <w:vAlign w:val="center"/>
          </w:tcPr>
          <w:p w14:paraId="60626032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GQIUW4002IKBAU</w:t>
            </w:r>
          </w:p>
        </w:tc>
        <w:tc>
          <w:tcPr>
            <w:tcW w:w="789" w:type="dxa"/>
            <w:vAlign w:val="center"/>
          </w:tcPr>
          <w:p w14:paraId="391146FD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</w:tr>
      <w:tr w:rsidR="00103F00" w:rsidRPr="004F1DAD" w14:paraId="2666ECDA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4F73FCCA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00255</w:t>
            </w:r>
          </w:p>
        </w:tc>
        <w:tc>
          <w:tcPr>
            <w:tcW w:w="2674" w:type="dxa"/>
            <w:vAlign w:val="center"/>
          </w:tcPr>
          <w:p w14:paraId="2FB5C42D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3" w:type="dxa"/>
            <w:vAlign w:val="center"/>
          </w:tcPr>
          <w:p w14:paraId="6B33B050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657" w:type="dxa"/>
            <w:vAlign w:val="center"/>
          </w:tcPr>
          <w:p w14:paraId="38FFCF38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GJDNVXK01A2VBS</w:t>
            </w:r>
          </w:p>
        </w:tc>
        <w:tc>
          <w:tcPr>
            <w:tcW w:w="789" w:type="dxa"/>
            <w:vAlign w:val="center"/>
          </w:tcPr>
          <w:p w14:paraId="48BD6F62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</w:tr>
      <w:tr w:rsidR="00103F00" w:rsidRPr="004F1DAD" w14:paraId="4AB62AFF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55993066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00259</w:t>
            </w:r>
          </w:p>
        </w:tc>
        <w:tc>
          <w:tcPr>
            <w:tcW w:w="2674" w:type="dxa"/>
            <w:vAlign w:val="center"/>
          </w:tcPr>
          <w:p w14:paraId="70E2A4A6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GJDNVXK01EQO8R</w:t>
            </w:r>
          </w:p>
        </w:tc>
        <w:tc>
          <w:tcPr>
            <w:tcW w:w="783" w:type="dxa"/>
            <w:vAlign w:val="center"/>
          </w:tcPr>
          <w:p w14:paraId="41D36E37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2657" w:type="dxa"/>
            <w:vAlign w:val="center"/>
          </w:tcPr>
          <w:p w14:paraId="6737FBD6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GJDNVXK02H78LB</w:t>
            </w:r>
          </w:p>
        </w:tc>
        <w:tc>
          <w:tcPr>
            <w:tcW w:w="789" w:type="dxa"/>
            <w:vAlign w:val="center"/>
          </w:tcPr>
          <w:p w14:paraId="69C521FF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103F00" w:rsidRPr="004F1DAD" w14:paraId="08E215F7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499C600A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00260</w:t>
            </w:r>
          </w:p>
        </w:tc>
        <w:tc>
          <w:tcPr>
            <w:tcW w:w="2674" w:type="dxa"/>
            <w:vAlign w:val="center"/>
          </w:tcPr>
          <w:p w14:paraId="0F1D2C96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GJDNVXK01C8EDU</w:t>
            </w:r>
          </w:p>
        </w:tc>
        <w:tc>
          <w:tcPr>
            <w:tcW w:w="783" w:type="dxa"/>
            <w:vAlign w:val="center"/>
          </w:tcPr>
          <w:p w14:paraId="6D443EDF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2657" w:type="dxa"/>
            <w:vAlign w:val="center"/>
          </w:tcPr>
          <w:p w14:paraId="6E2CDCAE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9" w:type="dxa"/>
            <w:vAlign w:val="center"/>
          </w:tcPr>
          <w:p w14:paraId="4A1B002A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03F00" w:rsidRPr="004F1DAD" w14:paraId="38372C45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64715BE0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00265</w:t>
            </w:r>
          </w:p>
        </w:tc>
        <w:tc>
          <w:tcPr>
            <w:tcW w:w="2674" w:type="dxa"/>
            <w:vAlign w:val="center"/>
          </w:tcPr>
          <w:p w14:paraId="6BDE9496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GJDNVXK01BT6ZY</w:t>
            </w:r>
          </w:p>
        </w:tc>
        <w:tc>
          <w:tcPr>
            <w:tcW w:w="783" w:type="dxa"/>
            <w:vAlign w:val="center"/>
          </w:tcPr>
          <w:p w14:paraId="54F73421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2657" w:type="dxa"/>
            <w:vAlign w:val="center"/>
          </w:tcPr>
          <w:p w14:paraId="2A97B6B9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9" w:type="dxa"/>
            <w:vAlign w:val="center"/>
          </w:tcPr>
          <w:p w14:paraId="19499DCB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03F00" w:rsidRPr="004F1DAD" w14:paraId="41E1CE27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37AA1D65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00269</w:t>
            </w:r>
          </w:p>
        </w:tc>
        <w:tc>
          <w:tcPr>
            <w:tcW w:w="2674" w:type="dxa"/>
            <w:vAlign w:val="center"/>
          </w:tcPr>
          <w:p w14:paraId="14368CBA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GJDNVXK01EVGRK</w:t>
            </w:r>
          </w:p>
        </w:tc>
        <w:tc>
          <w:tcPr>
            <w:tcW w:w="783" w:type="dxa"/>
            <w:vAlign w:val="center"/>
          </w:tcPr>
          <w:p w14:paraId="0BC177AB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2657" w:type="dxa"/>
            <w:vAlign w:val="center"/>
          </w:tcPr>
          <w:p w14:paraId="18188229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9" w:type="dxa"/>
            <w:vAlign w:val="center"/>
          </w:tcPr>
          <w:p w14:paraId="7F462AB8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03F00" w:rsidRPr="004F1DAD" w14:paraId="6427CB1D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0EAE8B02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00270</w:t>
            </w:r>
          </w:p>
        </w:tc>
        <w:tc>
          <w:tcPr>
            <w:tcW w:w="2674" w:type="dxa"/>
            <w:vAlign w:val="center"/>
          </w:tcPr>
          <w:p w14:paraId="59178139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3" w:type="dxa"/>
            <w:vAlign w:val="center"/>
          </w:tcPr>
          <w:p w14:paraId="75C55C11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657" w:type="dxa"/>
            <w:vAlign w:val="center"/>
          </w:tcPr>
          <w:p w14:paraId="2F69FBC0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GJDNVXK01E3JVP</w:t>
            </w:r>
          </w:p>
        </w:tc>
        <w:tc>
          <w:tcPr>
            <w:tcW w:w="789" w:type="dxa"/>
            <w:vAlign w:val="center"/>
          </w:tcPr>
          <w:p w14:paraId="0FEBCD18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</w:tr>
      <w:tr w:rsidR="00103F00" w:rsidRPr="004F1DAD" w14:paraId="7895A038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65A7F69E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0272</w:t>
            </w:r>
          </w:p>
        </w:tc>
        <w:tc>
          <w:tcPr>
            <w:tcW w:w="2674" w:type="dxa"/>
            <w:vAlign w:val="center"/>
          </w:tcPr>
          <w:p w14:paraId="77ACF87E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GQIUW4002GKUZE</w:t>
            </w:r>
          </w:p>
        </w:tc>
        <w:tc>
          <w:tcPr>
            <w:tcW w:w="783" w:type="dxa"/>
            <w:vAlign w:val="center"/>
          </w:tcPr>
          <w:p w14:paraId="41C5E598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657" w:type="dxa"/>
            <w:vAlign w:val="center"/>
          </w:tcPr>
          <w:p w14:paraId="6005E0BE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89" w:type="dxa"/>
            <w:vAlign w:val="center"/>
          </w:tcPr>
          <w:p w14:paraId="5C8BC1C6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03F00" w:rsidRPr="004F1DAD" w14:paraId="3A47783C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1F3075A3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00274</w:t>
            </w:r>
          </w:p>
        </w:tc>
        <w:tc>
          <w:tcPr>
            <w:tcW w:w="2674" w:type="dxa"/>
            <w:vAlign w:val="center"/>
          </w:tcPr>
          <w:p w14:paraId="211DBA45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GJDNVXK02G4J27</w:t>
            </w:r>
          </w:p>
        </w:tc>
        <w:tc>
          <w:tcPr>
            <w:tcW w:w="783" w:type="dxa"/>
            <w:vAlign w:val="center"/>
          </w:tcPr>
          <w:p w14:paraId="0C7FAA8F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2657" w:type="dxa"/>
            <w:vAlign w:val="center"/>
          </w:tcPr>
          <w:p w14:paraId="18BED9FD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89" w:type="dxa"/>
            <w:vAlign w:val="center"/>
          </w:tcPr>
          <w:p w14:paraId="6CBD6E90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03F00" w:rsidRPr="004F1DAD" w14:paraId="1C8E035C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62DC5B41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00279</w:t>
            </w:r>
          </w:p>
        </w:tc>
        <w:tc>
          <w:tcPr>
            <w:tcW w:w="2674" w:type="dxa"/>
            <w:vAlign w:val="center"/>
          </w:tcPr>
          <w:p w14:paraId="3AA5B510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GJDNVXK01AC3MK</w:t>
            </w:r>
          </w:p>
        </w:tc>
        <w:tc>
          <w:tcPr>
            <w:tcW w:w="783" w:type="dxa"/>
            <w:vAlign w:val="center"/>
          </w:tcPr>
          <w:p w14:paraId="02200899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2657" w:type="dxa"/>
            <w:vAlign w:val="center"/>
          </w:tcPr>
          <w:p w14:paraId="21F68AA2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89" w:type="dxa"/>
            <w:vAlign w:val="center"/>
          </w:tcPr>
          <w:p w14:paraId="0A313369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03F00" w:rsidRPr="004F1DAD" w14:paraId="5E73E808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0F23AD74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00284</w:t>
            </w:r>
          </w:p>
        </w:tc>
        <w:tc>
          <w:tcPr>
            <w:tcW w:w="2674" w:type="dxa"/>
            <w:vAlign w:val="center"/>
          </w:tcPr>
          <w:p w14:paraId="66C1E420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GJDNVXK02FVHEJ</w:t>
            </w:r>
          </w:p>
        </w:tc>
        <w:tc>
          <w:tcPr>
            <w:tcW w:w="783" w:type="dxa"/>
            <w:vAlign w:val="center"/>
          </w:tcPr>
          <w:p w14:paraId="3759872D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657" w:type="dxa"/>
            <w:vAlign w:val="center"/>
          </w:tcPr>
          <w:p w14:paraId="00A3A43D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9" w:type="dxa"/>
            <w:vAlign w:val="center"/>
          </w:tcPr>
          <w:p w14:paraId="20E0784D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03F00" w:rsidRPr="004F1DAD" w14:paraId="2D6A2950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1F9959E1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00288</w:t>
            </w:r>
          </w:p>
        </w:tc>
        <w:tc>
          <w:tcPr>
            <w:tcW w:w="2674" w:type="dxa"/>
            <w:vAlign w:val="center"/>
          </w:tcPr>
          <w:p w14:paraId="5919DC29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83" w:type="dxa"/>
            <w:vAlign w:val="center"/>
          </w:tcPr>
          <w:p w14:paraId="501FFF6A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657" w:type="dxa"/>
            <w:vAlign w:val="center"/>
          </w:tcPr>
          <w:p w14:paraId="76965C46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GJDNVXK01CTGJ1</w:t>
            </w:r>
          </w:p>
        </w:tc>
        <w:tc>
          <w:tcPr>
            <w:tcW w:w="789" w:type="dxa"/>
            <w:vAlign w:val="center"/>
          </w:tcPr>
          <w:p w14:paraId="015ED04F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</w:tr>
      <w:tr w:rsidR="00103F00" w:rsidRPr="004F1DAD" w14:paraId="1F4C1116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5CBFA7E5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00289</w:t>
            </w:r>
          </w:p>
        </w:tc>
        <w:tc>
          <w:tcPr>
            <w:tcW w:w="2674" w:type="dxa"/>
            <w:vAlign w:val="center"/>
          </w:tcPr>
          <w:p w14:paraId="3F98EC9F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GJDNVXK02I3ZUD</w:t>
            </w:r>
          </w:p>
        </w:tc>
        <w:tc>
          <w:tcPr>
            <w:tcW w:w="783" w:type="dxa"/>
            <w:vAlign w:val="center"/>
          </w:tcPr>
          <w:p w14:paraId="68BA6B9F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657" w:type="dxa"/>
            <w:vAlign w:val="center"/>
          </w:tcPr>
          <w:p w14:paraId="52BFA720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GJDNVXK02IAXE9</w:t>
            </w:r>
          </w:p>
        </w:tc>
        <w:tc>
          <w:tcPr>
            <w:tcW w:w="789" w:type="dxa"/>
            <w:vAlign w:val="center"/>
          </w:tcPr>
          <w:p w14:paraId="1D7B53D7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</w:tr>
      <w:tr w:rsidR="00103F00" w:rsidRPr="004F1DAD" w14:paraId="4F26C594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44383263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0290</w:t>
            </w:r>
          </w:p>
        </w:tc>
        <w:tc>
          <w:tcPr>
            <w:tcW w:w="2674" w:type="dxa"/>
            <w:vAlign w:val="center"/>
          </w:tcPr>
          <w:p w14:paraId="3AF1DF0D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83" w:type="dxa"/>
            <w:vAlign w:val="center"/>
          </w:tcPr>
          <w:p w14:paraId="6C06BC74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657" w:type="dxa"/>
            <w:vAlign w:val="center"/>
          </w:tcPr>
          <w:p w14:paraId="597899F6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GJDNVXK02F6K62</w:t>
            </w:r>
          </w:p>
        </w:tc>
        <w:tc>
          <w:tcPr>
            <w:tcW w:w="789" w:type="dxa"/>
            <w:vAlign w:val="center"/>
          </w:tcPr>
          <w:p w14:paraId="02B75AE5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</w:tr>
      <w:tr w:rsidR="00103F00" w:rsidRPr="004F1DAD" w14:paraId="25E073F7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1D769610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00299</w:t>
            </w:r>
          </w:p>
        </w:tc>
        <w:tc>
          <w:tcPr>
            <w:tcW w:w="2674" w:type="dxa"/>
            <w:vAlign w:val="center"/>
          </w:tcPr>
          <w:p w14:paraId="69679F61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83" w:type="dxa"/>
            <w:vAlign w:val="center"/>
          </w:tcPr>
          <w:p w14:paraId="475A3596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657" w:type="dxa"/>
            <w:vAlign w:val="center"/>
          </w:tcPr>
          <w:p w14:paraId="6AC6A42A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GQIUW4001BSRMU</w:t>
            </w:r>
          </w:p>
        </w:tc>
        <w:tc>
          <w:tcPr>
            <w:tcW w:w="789" w:type="dxa"/>
            <w:vAlign w:val="center"/>
          </w:tcPr>
          <w:p w14:paraId="6194D5F1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</w:tr>
      <w:tr w:rsidR="00103F00" w:rsidRPr="004F1DAD" w14:paraId="30552301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2ECD9669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00302</w:t>
            </w:r>
          </w:p>
        </w:tc>
        <w:tc>
          <w:tcPr>
            <w:tcW w:w="2674" w:type="dxa"/>
            <w:vAlign w:val="center"/>
          </w:tcPr>
          <w:p w14:paraId="200FFF28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83" w:type="dxa"/>
            <w:vAlign w:val="center"/>
          </w:tcPr>
          <w:p w14:paraId="20BC602C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657" w:type="dxa"/>
            <w:vAlign w:val="center"/>
          </w:tcPr>
          <w:p w14:paraId="75C24C20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GJDNVXK01EO1PM</w:t>
            </w:r>
          </w:p>
        </w:tc>
        <w:tc>
          <w:tcPr>
            <w:tcW w:w="789" w:type="dxa"/>
            <w:vAlign w:val="center"/>
          </w:tcPr>
          <w:p w14:paraId="39EF6727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</w:tr>
      <w:tr w:rsidR="00103F00" w:rsidRPr="004F1DAD" w14:paraId="2C3A89CD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4D2C9D0D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00309</w:t>
            </w:r>
          </w:p>
        </w:tc>
        <w:tc>
          <w:tcPr>
            <w:tcW w:w="2674" w:type="dxa"/>
            <w:vAlign w:val="center"/>
          </w:tcPr>
          <w:p w14:paraId="4391E4B3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GQIUW4002IEBPH</w:t>
            </w:r>
          </w:p>
        </w:tc>
        <w:tc>
          <w:tcPr>
            <w:tcW w:w="783" w:type="dxa"/>
            <w:vAlign w:val="center"/>
          </w:tcPr>
          <w:p w14:paraId="4EFF6CDC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2657" w:type="dxa"/>
            <w:vAlign w:val="center"/>
          </w:tcPr>
          <w:p w14:paraId="380018DA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9" w:type="dxa"/>
            <w:vAlign w:val="center"/>
          </w:tcPr>
          <w:p w14:paraId="76C6305E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03F00" w:rsidRPr="004F1DAD" w14:paraId="7596110B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5CC5367E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00530</w:t>
            </w:r>
          </w:p>
        </w:tc>
        <w:tc>
          <w:tcPr>
            <w:tcW w:w="2674" w:type="dxa"/>
            <w:vAlign w:val="center"/>
          </w:tcPr>
          <w:p w14:paraId="14C86262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GJDNVXK02FN2A2</w:t>
            </w:r>
          </w:p>
        </w:tc>
        <w:tc>
          <w:tcPr>
            <w:tcW w:w="783" w:type="dxa"/>
            <w:vAlign w:val="center"/>
          </w:tcPr>
          <w:p w14:paraId="6672FE93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2657" w:type="dxa"/>
            <w:vAlign w:val="center"/>
          </w:tcPr>
          <w:p w14:paraId="649D3759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89" w:type="dxa"/>
            <w:vAlign w:val="center"/>
          </w:tcPr>
          <w:p w14:paraId="7E614B63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03F00" w:rsidRPr="004F1DAD" w14:paraId="71309851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1918CB69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00539</w:t>
            </w:r>
          </w:p>
        </w:tc>
        <w:tc>
          <w:tcPr>
            <w:tcW w:w="2674" w:type="dxa"/>
            <w:vAlign w:val="center"/>
          </w:tcPr>
          <w:p w14:paraId="67402AB9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83" w:type="dxa"/>
            <w:vAlign w:val="center"/>
          </w:tcPr>
          <w:p w14:paraId="23B3E229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657" w:type="dxa"/>
            <w:vAlign w:val="center"/>
          </w:tcPr>
          <w:p w14:paraId="46F80866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GQIUW4002GSV6F_right</w:t>
            </w:r>
          </w:p>
        </w:tc>
        <w:tc>
          <w:tcPr>
            <w:tcW w:w="789" w:type="dxa"/>
            <w:vAlign w:val="center"/>
          </w:tcPr>
          <w:p w14:paraId="3467122A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</w:tr>
      <w:tr w:rsidR="00103F00" w:rsidRPr="004F1DAD" w14:paraId="13BF41AD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70504B11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00540</w:t>
            </w:r>
          </w:p>
        </w:tc>
        <w:tc>
          <w:tcPr>
            <w:tcW w:w="2674" w:type="dxa"/>
            <w:vAlign w:val="center"/>
          </w:tcPr>
          <w:p w14:paraId="535CBDE4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3" w:type="dxa"/>
            <w:vAlign w:val="center"/>
          </w:tcPr>
          <w:p w14:paraId="27EDB144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657" w:type="dxa"/>
            <w:vAlign w:val="center"/>
          </w:tcPr>
          <w:p w14:paraId="64B64495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GJDNVXK02GPLN6</w:t>
            </w:r>
          </w:p>
        </w:tc>
        <w:tc>
          <w:tcPr>
            <w:tcW w:w="789" w:type="dxa"/>
            <w:vAlign w:val="center"/>
          </w:tcPr>
          <w:p w14:paraId="3F7201E3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</w:tr>
      <w:tr w:rsidR="00103F00" w:rsidRPr="004F1DAD" w14:paraId="4F18FFFE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2B474604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01315R</w:t>
            </w:r>
          </w:p>
        </w:tc>
        <w:tc>
          <w:tcPr>
            <w:tcW w:w="2674" w:type="dxa"/>
            <w:vAlign w:val="center"/>
          </w:tcPr>
          <w:p w14:paraId="6855DBD2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GJDNVXK02FIYJF</w:t>
            </w:r>
          </w:p>
        </w:tc>
        <w:tc>
          <w:tcPr>
            <w:tcW w:w="783" w:type="dxa"/>
            <w:vAlign w:val="center"/>
          </w:tcPr>
          <w:p w14:paraId="40DEF55C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2657" w:type="dxa"/>
            <w:vAlign w:val="center"/>
          </w:tcPr>
          <w:p w14:paraId="44779DBE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GJDNVXK02J2VE2</w:t>
            </w:r>
          </w:p>
        </w:tc>
        <w:tc>
          <w:tcPr>
            <w:tcW w:w="789" w:type="dxa"/>
            <w:vAlign w:val="center"/>
          </w:tcPr>
          <w:p w14:paraId="3BEB5B43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</w:tr>
      <w:tr w:rsidR="00103F00" w:rsidRPr="004F1DAD" w14:paraId="609A8239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0D218745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674" w:type="dxa"/>
            <w:vAlign w:val="center"/>
          </w:tcPr>
          <w:p w14:paraId="5A4F2D4B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83" w:type="dxa"/>
            <w:vAlign w:val="center"/>
          </w:tcPr>
          <w:p w14:paraId="2A897E2C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657" w:type="dxa"/>
            <w:vAlign w:val="center"/>
          </w:tcPr>
          <w:p w14:paraId="77BA3559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GJDNVXK01ANVGN</w:t>
            </w:r>
          </w:p>
        </w:tc>
        <w:tc>
          <w:tcPr>
            <w:tcW w:w="789" w:type="dxa"/>
            <w:vAlign w:val="center"/>
          </w:tcPr>
          <w:p w14:paraId="3D9D8F98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34</w:t>
            </w:r>
          </w:p>
        </w:tc>
        <w:bookmarkStart w:id="0" w:name="_GoBack"/>
        <w:bookmarkEnd w:id="0"/>
      </w:tr>
      <w:tr w:rsidR="00103F00" w:rsidRPr="004F1DAD" w14:paraId="25B808F4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2282B3E7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5122</w:t>
            </w:r>
          </w:p>
        </w:tc>
        <w:tc>
          <w:tcPr>
            <w:tcW w:w="2674" w:type="dxa"/>
            <w:vAlign w:val="center"/>
          </w:tcPr>
          <w:p w14:paraId="0B3C6DAD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GJDNVXK01DTW10</w:t>
            </w:r>
          </w:p>
        </w:tc>
        <w:tc>
          <w:tcPr>
            <w:tcW w:w="783" w:type="dxa"/>
            <w:vAlign w:val="center"/>
          </w:tcPr>
          <w:p w14:paraId="284847A3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2657" w:type="dxa"/>
            <w:vAlign w:val="center"/>
          </w:tcPr>
          <w:p w14:paraId="77F0FE1F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89" w:type="dxa"/>
            <w:vAlign w:val="center"/>
          </w:tcPr>
          <w:p w14:paraId="7351D728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03F00" w:rsidRPr="004F1DAD" w14:paraId="34A06BEA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203C3004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674" w:type="dxa"/>
            <w:vAlign w:val="center"/>
          </w:tcPr>
          <w:p w14:paraId="400AC5D8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GJDNVXK02IJB8Z</w:t>
            </w:r>
          </w:p>
        </w:tc>
        <w:tc>
          <w:tcPr>
            <w:tcW w:w="783" w:type="dxa"/>
            <w:vAlign w:val="center"/>
          </w:tcPr>
          <w:p w14:paraId="7854D8BD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2657" w:type="dxa"/>
            <w:vAlign w:val="center"/>
          </w:tcPr>
          <w:p w14:paraId="6A0BD2BA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89" w:type="dxa"/>
            <w:vAlign w:val="center"/>
          </w:tcPr>
          <w:p w14:paraId="62A02460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03F00" w:rsidRPr="004F1DAD" w14:paraId="5A8F122F" w14:textId="77777777">
        <w:trPr>
          <w:gridAfter w:val="1"/>
          <w:wAfter w:w="27" w:type="dxa"/>
          <w:trHeight w:val="284"/>
        </w:trPr>
        <w:tc>
          <w:tcPr>
            <w:tcW w:w="988" w:type="dxa"/>
            <w:vAlign w:val="center"/>
          </w:tcPr>
          <w:p w14:paraId="0958BF36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01997</w:t>
            </w:r>
          </w:p>
        </w:tc>
        <w:tc>
          <w:tcPr>
            <w:tcW w:w="2674" w:type="dxa"/>
            <w:vAlign w:val="center"/>
          </w:tcPr>
          <w:p w14:paraId="2CAC2DDF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83" w:type="dxa"/>
            <w:vAlign w:val="center"/>
          </w:tcPr>
          <w:p w14:paraId="646880C7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657" w:type="dxa"/>
            <w:vAlign w:val="center"/>
          </w:tcPr>
          <w:p w14:paraId="1821380C" w14:textId="77777777" w:rsidR="00103F00" w:rsidRPr="004F1DAD" w:rsidRDefault="00103F00" w:rsidP="004E418A">
            <w:pPr>
              <w:spacing w:after="0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</w:pPr>
            <w:r w:rsidRPr="004F1DAD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en-US"/>
              </w:rPr>
              <w:t>GJDNVXK01AYWWU</w:t>
            </w:r>
          </w:p>
        </w:tc>
        <w:tc>
          <w:tcPr>
            <w:tcW w:w="789" w:type="dxa"/>
            <w:vAlign w:val="center"/>
          </w:tcPr>
          <w:p w14:paraId="4D6FF176" w14:textId="77777777" w:rsidR="00103F00" w:rsidRPr="004F1DAD" w:rsidRDefault="00103F00" w:rsidP="004E418A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4F1DAD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</w:tr>
    </w:tbl>
    <w:p w14:paraId="3DB97881" w14:textId="77777777" w:rsidR="00B92780" w:rsidRDefault="00B92780" w:rsidP="004E418A">
      <w:pPr>
        <w:spacing w:after="0"/>
        <w:rPr>
          <w:rFonts w:ascii="Times New Roman" w:hAnsi="Times New Roman"/>
        </w:rPr>
      </w:pPr>
    </w:p>
    <w:p w14:paraId="0F50C821" w14:textId="77777777" w:rsidR="00D41309" w:rsidRPr="00054A70" w:rsidRDefault="008607FB" w:rsidP="00AD5F92">
      <w:pPr>
        <w:spacing w:after="0" w:line="480" w:lineRule="auto"/>
        <w:rPr>
          <w:rFonts w:ascii="Times New Roman" w:hAnsi="Times New Roman"/>
        </w:rPr>
      </w:pPr>
      <w:r w:rsidRPr="008607FB">
        <w:rPr>
          <w:rFonts w:ascii="Times New Roman" w:hAnsi="Times New Roman"/>
          <w:sz w:val="22"/>
          <w:szCs w:val="22"/>
          <w:vertAlign w:val="superscript"/>
        </w:rPr>
        <w:t>1</w:t>
      </w:r>
      <w:r w:rsidR="00B92780">
        <w:rPr>
          <w:rFonts w:ascii="Times New Roman" w:hAnsi="Times New Roman"/>
        </w:rPr>
        <w:t xml:space="preserve"> The number of raw reads that were suppressed but </w:t>
      </w:r>
      <w:r w:rsidR="00E05BC0">
        <w:rPr>
          <w:rFonts w:ascii="Times New Roman" w:hAnsi="Times New Roman"/>
        </w:rPr>
        <w:t xml:space="preserve">had </w:t>
      </w:r>
      <w:r w:rsidR="0028756D">
        <w:rPr>
          <w:rFonts w:ascii="Times New Roman" w:hAnsi="Times New Roman"/>
        </w:rPr>
        <w:t>sequence</w:t>
      </w:r>
      <w:r>
        <w:rPr>
          <w:rFonts w:ascii="Times New Roman" w:hAnsi="Times New Roman"/>
        </w:rPr>
        <w:t>s homologous</w:t>
      </w:r>
      <w:r w:rsidR="0028756D">
        <w:rPr>
          <w:rFonts w:ascii="Times New Roman" w:hAnsi="Times New Roman"/>
        </w:rPr>
        <w:t xml:space="preserve"> to the</w:t>
      </w:r>
      <w:r w:rsidR="00B92780">
        <w:rPr>
          <w:rFonts w:ascii="Times New Roman" w:hAnsi="Times New Roman"/>
        </w:rPr>
        <w:t xml:space="preserve"> representative</w:t>
      </w:r>
      <w:r w:rsidR="0028756D">
        <w:rPr>
          <w:rFonts w:ascii="Times New Roman" w:hAnsi="Times New Roman"/>
        </w:rPr>
        <w:t xml:space="preserve"> suppressed</w:t>
      </w:r>
      <w:r w:rsidR="00B92780">
        <w:rPr>
          <w:rFonts w:ascii="Times New Roman" w:hAnsi="Times New Roman"/>
        </w:rPr>
        <w:t xml:space="preserve"> read</w:t>
      </w:r>
      <w:r w:rsidR="0028756D">
        <w:rPr>
          <w:rFonts w:ascii="Times New Roman" w:hAnsi="Times New Roman"/>
        </w:rPr>
        <w:t xml:space="preserve"> listed</w:t>
      </w:r>
      <w:r w:rsidR="00B92780">
        <w:rPr>
          <w:rFonts w:ascii="Times New Roman" w:hAnsi="Times New Roman"/>
        </w:rPr>
        <w:t>.</w:t>
      </w:r>
      <w:r w:rsidR="00953417" w:rsidRPr="00054A70">
        <w:rPr>
          <w:rFonts w:ascii="Times New Roman" w:hAnsi="Times New Roman"/>
        </w:rPr>
        <w:t xml:space="preserve"> </w:t>
      </w:r>
    </w:p>
    <w:sectPr w:rsidR="00D41309" w:rsidRPr="00054A70" w:rsidSect="00133D23">
      <w:pgSz w:w="12242" w:h="15842"/>
      <w:pgMar w:top="1440" w:right="1797" w:bottom="1440" w:left="1797" w:header="720" w:footer="720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01F0BC" w14:textId="77777777" w:rsidR="00D41309" w:rsidRDefault="00D41309" w:rsidP="00B81F5F">
      <w:pPr>
        <w:spacing w:after="0"/>
      </w:pPr>
      <w:r>
        <w:separator/>
      </w:r>
    </w:p>
  </w:endnote>
  <w:endnote w:type="continuationSeparator" w:id="0">
    <w:p w14:paraId="4C582BFD" w14:textId="77777777" w:rsidR="00D41309" w:rsidRDefault="00D41309" w:rsidP="00B81F5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1A569B" w14:textId="77777777" w:rsidR="00D41309" w:rsidRDefault="00D41309" w:rsidP="00B81F5F">
      <w:pPr>
        <w:spacing w:after="0"/>
      </w:pPr>
      <w:r>
        <w:separator/>
      </w:r>
    </w:p>
  </w:footnote>
  <w:footnote w:type="continuationSeparator" w:id="0">
    <w:p w14:paraId="3303B0F8" w14:textId="77777777" w:rsidR="00D41309" w:rsidRDefault="00D41309" w:rsidP="00B81F5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263D7E"/>
    <w:multiLevelType w:val="hybridMultilevel"/>
    <w:tmpl w:val="B3042E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F4C0F"/>
    <w:rsid w:val="00000698"/>
    <w:rsid w:val="00006948"/>
    <w:rsid w:val="00015CAC"/>
    <w:rsid w:val="00021055"/>
    <w:rsid w:val="00046D61"/>
    <w:rsid w:val="00050528"/>
    <w:rsid w:val="0005615D"/>
    <w:rsid w:val="00057341"/>
    <w:rsid w:val="00061A9B"/>
    <w:rsid w:val="000701F7"/>
    <w:rsid w:val="000921C0"/>
    <w:rsid w:val="00092656"/>
    <w:rsid w:val="00094A3E"/>
    <w:rsid w:val="000A03B8"/>
    <w:rsid w:val="000A260A"/>
    <w:rsid w:val="000A294F"/>
    <w:rsid w:val="000A35A4"/>
    <w:rsid w:val="000C59E8"/>
    <w:rsid w:val="000D2002"/>
    <w:rsid w:val="000D2D9F"/>
    <w:rsid w:val="000D5033"/>
    <w:rsid w:val="000F4C0F"/>
    <w:rsid w:val="00100DC5"/>
    <w:rsid w:val="00103F00"/>
    <w:rsid w:val="001056FE"/>
    <w:rsid w:val="00133D23"/>
    <w:rsid w:val="00136007"/>
    <w:rsid w:val="001513B3"/>
    <w:rsid w:val="00161887"/>
    <w:rsid w:val="00162847"/>
    <w:rsid w:val="0016526A"/>
    <w:rsid w:val="00170D2D"/>
    <w:rsid w:val="001732F4"/>
    <w:rsid w:val="001867D2"/>
    <w:rsid w:val="00196CCF"/>
    <w:rsid w:val="001A6CA5"/>
    <w:rsid w:val="001C19D9"/>
    <w:rsid w:val="001C78C9"/>
    <w:rsid w:val="001D5CAF"/>
    <w:rsid w:val="001D66D0"/>
    <w:rsid w:val="001D779F"/>
    <w:rsid w:val="001E346B"/>
    <w:rsid w:val="001F2FE1"/>
    <w:rsid w:val="00214063"/>
    <w:rsid w:val="002143D2"/>
    <w:rsid w:val="00234405"/>
    <w:rsid w:val="00250BDE"/>
    <w:rsid w:val="00251D68"/>
    <w:rsid w:val="002527EF"/>
    <w:rsid w:val="002604F5"/>
    <w:rsid w:val="00267226"/>
    <w:rsid w:val="00272AA4"/>
    <w:rsid w:val="00281364"/>
    <w:rsid w:val="0028756D"/>
    <w:rsid w:val="00290325"/>
    <w:rsid w:val="00290515"/>
    <w:rsid w:val="00292D27"/>
    <w:rsid w:val="002A136F"/>
    <w:rsid w:val="002A515E"/>
    <w:rsid w:val="002B3D71"/>
    <w:rsid w:val="002C23CD"/>
    <w:rsid w:val="002C52B6"/>
    <w:rsid w:val="002D36E7"/>
    <w:rsid w:val="002E399C"/>
    <w:rsid w:val="002E3DA5"/>
    <w:rsid w:val="002F0835"/>
    <w:rsid w:val="002F1EF7"/>
    <w:rsid w:val="003303F6"/>
    <w:rsid w:val="003306DA"/>
    <w:rsid w:val="0033078F"/>
    <w:rsid w:val="003321CC"/>
    <w:rsid w:val="00337475"/>
    <w:rsid w:val="003454A9"/>
    <w:rsid w:val="0034698C"/>
    <w:rsid w:val="00347328"/>
    <w:rsid w:val="003770D6"/>
    <w:rsid w:val="0038582A"/>
    <w:rsid w:val="003A11A8"/>
    <w:rsid w:val="003B7729"/>
    <w:rsid w:val="003D2F08"/>
    <w:rsid w:val="003D60E1"/>
    <w:rsid w:val="003E2D57"/>
    <w:rsid w:val="003E3F81"/>
    <w:rsid w:val="003E4B73"/>
    <w:rsid w:val="003F05C5"/>
    <w:rsid w:val="004058ED"/>
    <w:rsid w:val="0041196A"/>
    <w:rsid w:val="004126A9"/>
    <w:rsid w:val="00413302"/>
    <w:rsid w:val="00414C35"/>
    <w:rsid w:val="00415D79"/>
    <w:rsid w:val="00422A5F"/>
    <w:rsid w:val="00427EF6"/>
    <w:rsid w:val="00433F00"/>
    <w:rsid w:val="00436A00"/>
    <w:rsid w:val="004433C5"/>
    <w:rsid w:val="0044349F"/>
    <w:rsid w:val="004470F2"/>
    <w:rsid w:val="0045700C"/>
    <w:rsid w:val="004614B8"/>
    <w:rsid w:val="00477651"/>
    <w:rsid w:val="00480481"/>
    <w:rsid w:val="004924D3"/>
    <w:rsid w:val="004A02A0"/>
    <w:rsid w:val="004A2E82"/>
    <w:rsid w:val="004A5633"/>
    <w:rsid w:val="004A5B02"/>
    <w:rsid w:val="004B2825"/>
    <w:rsid w:val="004B6E81"/>
    <w:rsid w:val="004D163E"/>
    <w:rsid w:val="004E418A"/>
    <w:rsid w:val="004F17F3"/>
    <w:rsid w:val="00502110"/>
    <w:rsid w:val="00510ED0"/>
    <w:rsid w:val="00515ED3"/>
    <w:rsid w:val="00531EAF"/>
    <w:rsid w:val="005401A7"/>
    <w:rsid w:val="0055509B"/>
    <w:rsid w:val="005555FA"/>
    <w:rsid w:val="00574E71"/>
    <w:rsid w:val="00592570"/>
    <w:rsid w:val="005A7800"/>
    <w:rsid w:val="005A7D06"/>
    <w:rsid w:val="005C2782"/>
    <w:rsid w:val="005C7881"/>
    <w:rsid w:val="005D1184"/>
    <w:rsid w:val="005E156F"/>
    <w:rsid w:val="005E229B"/>
    <w:rsid w:val="005F257B"/>
    <w:rsid w:val="005F77BF"/>
    <w:rsid w:val="0060520D"/>
    <w:rsid w:val="00607CF7"/>
    <w:rsid w:val="0062009E"/>
    <w:rsid w:val="00643421"/>
    <w:rsid w:val="00650CBD"/>
    <w:rsid w:val="00650E41"/>
    <w:rsid w:val="00656F44"/>
    <w:rsid w:val="00660662"/>
    <w:rsid w:val="006750CD"/>
    <w:rsid w:val="00684C1D"/>
    <w:rsid w:val="00687C37"/>
    <w:rsid w:val="00693E2D"/>
    <w:rsid w:val="006B0F73"/>
    <w:rsid w:val="006D74FD"/>
    <w:rsid w:val="006E7F50"/>
    <w:rsid w:val="006F2AC3"/>
    <w:rsid w:val="00701C56"/>
    <w:rsid w:val="00703FFC"/>
    <w:rsid w:val="00707BC6"/>
    <w:rsid w:val="0071216F"/>
    <w:rsid w:val="00722B98"/>
    <w:rsid w:val="007248CA"/>
    <w:rsid w:val="0072778C"/>
    <w:rsid w:val="00745E75"/>
    <w:rsid w:val="007569F1"/>
    <w:rsid w:val="00783118"/>
    <w:rsid w:val="00791D75"/>
    <w:rsid w:val="007921F0"/>
    <w:rsid w:val="007A4F64"/>
    <w:rsid w:val="007E2A5D"/>
    <w:rsid w:val="00801B37"/>
    <w:rsid w:val="00803B10"/>
    <w:rsid w:val="008149E1"/>
    <w:rsid w:val="00822402"/>
    <w:rsid w:val="008261BA"/>
    <w:rsid w:val="00832387"/>
    <w:rsid w:val="008405D3"/>
    <w:rsid w:val="008431FF"/>
    <w:rsid w:val="00851994"/>
    <w:rsid w:val="008607FB"/>
    <w:rsid w:val="00865660"/>
    <w:rsid w:val="00873C2C"/>
    <w:rsid w:val="008825C9"/>
    <w:rsid w:val="008918D0"/>
    <w:rsid w:val="00892DFD"/>
    <w:rsid w:val="00895CD6"/>
    <w:rsid w:val="00897A89"/>
    <w:rsid w:val="008A6835"/>
    <w:rsid w:val="008C0697"/>
    <w:rsid w:val="008E1394"/>
    <w:rsid w:val="008F4AE5"/>
    <w:rsid w:val="008F7EE5"/>
    <w:rsid w:val="0090279F"/>
    <w:rsid w:val="00931962"/>
    <w:rsid w:val="009400C5"/>
    <w:rsid w:val="009464E0"/>
    <w:rsid w:val="00946B17"/>
    <w:rsid w:val="00953417"/>
    <w:rsid w:val="00957BC0"/>
    <w:rsid w:val="00966E92"/>
    <w:rsid w:val="009673C5"/>
    <w:rsid w:val="00973B34"/>
    <w:rsid w:val="00977FB3"/>
    <w:rsid w:val="00991982"/>
    <w:rsid w:val="00993426"/>
    <w:rsid w:val="00997BC5"/>
    <w:rsid w:val="009A46D0"/>
    <w:rsid w:val="009A73A9"/>
    <w:rsid w:val="009B1456"/>
    <w:rsid w:val="009B2763"/>
    <w:rsid w:val="009B3BE1"/>
    <w:rsid w:val="009C764F"/>
    <w:rsid w:val="009E1F57"/>
    <w:rsid w:val="009E2C55"/>
    <w:rsid w:val="009E710F"/>
    <w:rsid w:val="009F54DB"/>
    <w:rsid w:val="00A04579"/>
    <w:rsid w:val="00A12563"/>
    <w:rsid w:val="00A150CC"/>
    <w:rsid w:val="00A23D01"/>
    <w:rsid w:val="00A2668F"/>
    <w:rsid w:val="00A30A63"/>
    <w:rsid w:val="00A33594"/>
    <w:rsid w:val="00A51D57"/>
    <w:rsid w:val="00A61105"/>
    <w:rsid w:val="00A731FF"/>
    <w:rsid w:val="00A85A96"/>
    <w:rsid w:val="00AA5148"/>
    <w:rsid w:val="00AC20CE"/>
    <w:rsid w:val="00AD5F92"/>
    <w:rsid w:val="00AD7420"/>
    <w:rsid w:val="00AE1074"/>
    <w:rsid w:val="00AF35C2"/>
    <w:rsid w:val="00AF67D1"/>
    <w:rsid w:val="00AF7339"/>
    <w:rsid w:val="00B077B3"/>
    <w:rsid w:val="00B20994"/>
    <w:rsid w:val="00B24AC1"/>
    <w:rsid w:val="00B31057"/>
    <w:rsid w:val="00B45186"/>
    <w:rsid w:val="00B555CA"/>
    <w:rsid w:val="00B62496"/>
    <w:rsid w:val="00B71D90"/>
    <w:rsid w:val="00B77CFC"/>
    <w:rsid w:val="00B81F5F"/>
    <w:rsid w:val="00B84B2F"/>
    <w:rsid w:val="00B91CAA"/>
    <w:rsid w:val="00B92735"/>
    <w:rsid w:val="00B92780"/>
    <w:rsid w:val="00BA2386"/>
    <w:rsid w:val="00BA33CF"/>
    <w:rsid w:val="00BA6BFC"/>
    <w:rsid w:val="00BB4DB8"/>
    <w:rsid w:val="00BC06F1"/>
    <w:rsid w:val="00BD4496"/>
    <w:rsid w:val="00BE3300"/>
    <w:rsid w:val="00C04318"/>
    <w:rsid w:val="00C06EB8"/>
    <w:rsid w:val="00C148A9"/>
    <w:rsid w:val="00C27D58"/>
    <w:rsid w:val="00C329CB"/>
    <w:rsid w:val="00C4635B"/>
    <w:rsid w:val="00C5101E"/>
    <w:rsid w:val="00C97F32"/>
    <w:rsid w:val="00CB4E64"/>
    <w:rsid w:val="00CB6EF0"/>
    <w:rsid w:val="00CD0EDC"/>
    <w:rsid w:val="00CE4844"/>
    <w:rsid w:val="00D00606"/>
    <w:rsid w:val="00D149EB"/>
    <w:rsid w:val="00D237C5"/>
    <w:rsid w:val="00D32E14"/>
    <w:rsid w:val="00D41309"/>
    <w:rsid w:val="00D47E1C"/>
    <w:rsid w:val="00D556CD"/>
    <w:rsid w:val="00D66E03"/>
    <w:rsid w:val="00D85BC6"/>
    <w:rsid w:val="00D903C8"/>
    <w:rsid w:val="00D94733"/>
    <w:rsid w:val="00DA4E16"/>
    <w:rsid w:val="00DA7CC6"/>
    <w:rsid w:val="00DB3B7E"/>
    <w:rsid w:val="00DB4A6F"/>
    <w:rsid w:val="00DC712C"/>
    <w:rsid w:val="00DD35AD"/>
    <w:rsid w:val="00DE23A5"/>
    <w:rsid w:val="00DE7675"/>
    <w:rsid w:val="00E014C2"/>
    <w:rsid w:val="00E05BC0"/>
    <w:rsid w:val="00E06E50"/>
    <w:rsid w:val="00E07F5B"/>
    <w:rsid w:val="00E22180"/>
    <w:rsid w:val="00E2231F"/>
    <w:rsid w:val="00E24699"/>
    <w:rsid w:val="00E24743"/>
    <w:rsid w:val="00E25667"/>
    <w:rsid w:val="00E3498A"/>
    <w:rsid w:val="00E43CD8"/>
    <w:rsid w:val="00E54342"/>
    <w:rsid w:val="00E607F9"/>
    <w:rsid w:val="00E7213F"/>
    <w:rsid w:val="00E7382A"/>
    <w:rsid w:val="00E926FA"/>
    <w:rsid w:val="00E9384F"/>
    <w:rsid w:val="00EA6476"/>
    <w:rsid w:val="00EA7FA3"/>
    <w:rsid w:val="00EB4034"/>
    <w:rsid w:val="00ED0CF0"/>
    <w:rsid w:val="00ED14D9"/>
    <w:rsid w:val="00EE4ADD"/>
    <w:rsid w:val="00EE69A5"/>
    <w:rsid w:val="00EF511B"/>
    <w:rsid w:val="00F00FDE"/>
    <w:rsid w:val="00F02CBD"/>
    <w:rsid w:val="00F10E9C"/>
    <w:rsid w:val="00F15125"/>
    <w:rsid w:val="00F43874"/>
    <w:rsid w:val="00F518AE"/>
    <w:rsid w:val="00F650B9"/>
    <w:rsid w:val="00F664E1"/>
    <w:rsid w:val="00F70937"/>
    <w:rsid w:val="00F74A48"/>
    <w:rsid w:val="00F77996"/>
    <w:rsid w:val="00F83167"/>
    <w:rsid w:val="00F83BDD"/>
    <w:rsid w:val="00F87EB4"/>
    <w:rsid w:val="00FA4F92"/>
    <w:rsid w:val="00FB441B"/>
    <w:rsid w:val="00FB5C5B"/>
    <w:rsid w:val="00FC2F46"/>
    <w:rsid w:val="00FC4A39"/>
    <w:rsid w:val="00FD01B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C8D4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2B6"/>
    <w:pPr>
      <w:spacing w:after="200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B3105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D85A09"/>
    <w:rPr>
      <w:rFonts w:ascii="Lucida Grande" w:hAnsi="Lucida Grande" w:cs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246D14"/>
    <w:rPr>
      <w:rFonts w:ascii="Lucida Grande" w:hAnsi="Lucida Grande" w:cs="Lucida Grande"/>
      <w:sz w:val="18"/>
      <w:szCs w:val="18"/>
    </w:rPr>
  </w:style>
  <w:style w:type="character" w:customStyle="1" w:styleId="BalloonTextChar2">
    <w:name w:val="Balloon Text Char"/>
    <w:basedOn w:val="DefaultParagraphFont"/>
    <w:uiPriority w:val="99"/>
    <w:semiHidden/>
    <w:rsid w:val="00246D14"/>
    <w:rPr>
      <w:rFonts w:ascii="Lucida Grande" w:hAnsi="Lucida Grande" w:cs="Lucida Grande"/>
      <w:sz w:val="18"/>
      <w:szCs w:val="18"/>
    </w:rPr>
  </w:style>
  <w:style w:type="character" w:customStyle="1" w:styleId="BalloonTextChar3">
    <w:name w:val="Balloon Text Char"/>
    <w:basedOn w:val="DefaultParagraphFont"/>
    <w:uiPriority w:val="99"/>
    <w:semiHidden/>
    <w:rsid w:val="001F735C"/>
    <w:rPr>
      <w:rFonts w:ascii="Lucida Grande" w:hAnsi="Lucida Grande" w:cs="Lucida Grande"/>
      <w:sz w:val="18"/>
      <w:szCs w:val="18"/>
    </w:rPr>
  </w:style>
  <w:style w:type="character" w:customStyle="1" w:styleId="BalloonTextChar4">
    <w:name w:val="Balloon Text Char"/>
    <w:basedOn w:val="DefaultParagraphFont"/>
    <w:uiPriority w:val="99"/>
    <w:semiHidden/>
    <w:rsid w:val="001F735C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B31057"/>
    <w:rPr>
      <w:rFonts w:ascii="Lucida Grande" w:hAnsi="Lucida Grande" w:cs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2140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81F5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81F5F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81F5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81F5F"/>
    <w:rPr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3B77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94A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4A3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4A3E"/>
    <w:rPr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A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A3E"/>
    <w:rPr>
      <w:b/>
      <w:bCs/>
      <w:sz w:val="24"/>
      <w:szCs w:val="24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4E418A"/>
    <w:pPr>
      <w:spacing w:after="0"/>
    </w:pPr>
    <w:rPr>
      <w:rFonts w:asciiTheme="minorHAnsi" w:eastAsiaTheme="minorEastAsia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E418A"/>
    <w:rPr>
      <w:rFonts w:asciiTheme="minorHAnsi" w:eastAsiaTheme="minorEastAsia" w:hAnsiTheme="minorHAnsi" w:cstheme="minorBidi"/>
      <w:sz w:val="24"/>
      <w:szCs w:val="24"/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4E418A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BC06F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2B6"/>
    <w:pPr>
      <w:spacing w:after="200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2"/>
    <w:uiPriority w:val="99"/>
    <w:semiHidden/>
    <w:unhideWhenUsed/>
    <w:rsid w:val="00B3105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1F735C"/>
    <w:rPr>
      <w:rFonts w:ascii="Lucida Grande" w:hAnsi="Lucida Grande" w:cs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1F735C"/>
    <w:rPr>
      <w:rFonts w:ascii="Lucida Grande" w:hAnsi="Lucida Grande" w:cs="Lucida Grande"/>
      <w:sz w:val="18"/>
      <w:szCs w:val="18"/>
    </w:rPr>
  </w:style>
  <w:style w:type="character" w:customStyle="1" w:styleId="BalloonTextChar2">
    <w:name w:val="Balloon Text Char1"/>
    <w:basedOn w:val="DefaultParagraphFont"/>
    <w:link w:val="BalloonText"/>
    <w:uiPriority w:val="99"/>
    <w:semiHidden/>
    <w:rsid w:val="00B31057"/>
    <w:rPr>
      <w:rFonts w:ascii="Lucida Grande" w:hAnsi="Lucida Grande" w:cs="Lucida Grande"/>
      <w:sz w:val="18"/>
      <w:szCs w:val="18"/>
      <w:lang w:eastAsia="ja-JP"/>
    </w:rPr>
  </w:style>
  <w:style w:type="paragraph" w:styleId="BalloonTextChar3">
    <w:name w:val="List Paragraph"/>
    <w:basedOn w:val="Normal"/>
    <w:uiPriority w:val="34"/>
    <w:qFormat/>
    <w:rsid w:val="00214063"/>
    <w:pPr>
      <w:ind w:left="720"/>
      <w:contextualSpacing/>
    </w:pPr>
  </w:style>
  <w:style w:type="paragraph" w:styleId="BalloonTextChar4">
    <w:name w:val="header"/>
    <w:basedOn w:val="Normal"/>
    <w:link w:val="BalloonTextChar1"/>
    <w:uiPriority w:val="99"/>
    <w:unhideWhenUsed/>
    <w:rsid w:val="00B81F5F"/>
    <w:pPr>
      <w:tabs>
        <w:tab w:val="center" w:pos="4320"/>
        <w:tab w:val="right" w:pos="8640"/>
      </w:tabs>
      <w:spacing w:after="0"/>
    </w:pPr>
  </w:style>
  <w:style w:type="character" w:customStyle="1" w:styleId="BalloonTextChar1">
    <w:name w:val="Header Char"/>
    <w:basedOn w:val="DefaultParagraphFont"/>
    <w:link w:val="BalloonTextChar4"/>
    <w:uiPriority w:val="99"/>
    <w:rsid w:val="00B81F5F"/>
    <w:rPr>
      <w:sz w:val="24"/>
      <w:szCs w:val="24"/>
      <w:lang w:eastAsia="ja-JP"/>
    </w:rPr>
  </w:style>
  <w:style w:type="paragraph" w:styleId="ListParagraph">
    <w:name w:val="footer"/>
    <w:basedOn w:val="Normal"/>
    <w:link w:val="Header"/>
    <w:uiPriority w:val="99"/>
    <w:unhideWhenUsed/>
    <w:rsid w:val="00B81F5F"/>
    <w:pPr>
      <w:tabs>
        <w:tab w:val="center" w:pos="4320"/>
        <w:tab w:val="right" w:pos="8640"/>
      </w:tabs>
      <w:spacing w:after="0"/>
    </w:pPr>
  </w:style>
  <w:style w:type="character" w:customStyle="1" w:styleId="Header">
    <w:name w:val="Footer Char"/>
    <w:basedOn w:val="DefaultParagraphFont"/>
    <w:link w:val="ListParagraph"/>
    <w:uiPriority w:val="99"/>
    <w:rsid w:val="00B81F5F"/>
    <w:rPr>
      <w:sz w:val="24"/>
      <w:szCs w:val="24"/>
      <w:lang w:eastAsia="ja-JP"/>
    </w:rPr>
  </w:style>
  <w:style w:type="table" w:styleId="HeaderChar">
    <w:name w:val="Table Grid"/>
    <w:basedOn w:val="TableNormal"/>
    <w:uiPriority w:val="59"/>
    <w:rsid w:val="003B77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oter">
    <w:name w:val="annotation reference"/>
    <w:basedOn w:val="DefaultParagraphFont"/>
    <w:uiPriority w:val="99"/>
    <w:semiHidden/>
    <w:unhideWhenUsed/>
    <w:rsid w:val="00094A3E"/>
    <w:rPr>
      <w:sz w:val="18"/>
      <w:szCs w:val="18"/>
    </w:rPr>
  </w:style>
  <w:style w:type="paragraph" w:styleId="FooterChar">
    <w:name w:val="annotation text"/>
    <w:basedOn w:val="Normal"/>
    <w:link w:val="TableGrid"/>
    <w:uiPriority w:val="99"/>
    <w:semiHidden/>
    <w:unhideWhenUsed/>
    <w:rsid w:val="00094A3E"/>
  </w:style>
  <w:style w:type="character" w:customStyle="1" w:styleId="TableGrid">
    <w:name w:val="Comment Text Char"/>
    <w:basedOn w:val="DefaultParagraphFont"/>
    <w:link w:val="FooterChar"/>
    <w:uiPriority w:val="99"/>
    <w:semiHidden/>
    <w:rsid w:val="00094A3E"/>
    <w:rPr>
      <w:sz w:val="24"/>
      <w:szCs w:val="24"/>
      <w:lang w:eastAsia="ja-JP"/>
    </w:rPr>
  </w:style>
  <w:style w:type="paragraph" w:styleId="CommentReference">
    <w:name w:val="annotation subject"/>
    <w:basedOn w:val="FooterChar"/>
    <w:next w:val="FooterChar"/>
    <w:link w:val="CommentText"/>
    <w:uiPriority w:val="99"/>
    <w:semiHidden/>
    <w:unhideWhenUsed/>
    <w:rsid w:val="00094A3E"/>
    <w:rPr>
      <w:b/>
      <w:bCs/>
      <w:sz w:val="20"/>
      <w:szCs w:val="20"/>
    </w:rPr>
  </w:style>
  <w:style w:type="character" w:customStyle="1" w:styleId="CommentText">
    <w:name w:val="Comment Subject Char"/>
    <w:basedOn w:val="TableGrid"/>
    <w:link w:val="CommentReference"/>
    <w:uiPriority w:val="99"/>
    <w:semiHidden/>
    <w:rsid w:val="00094A3E"/>
    <w:rPr>
      <w:b/>
      <w:bCs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7" Type="http://schemas.openxmlformats.org/officeDocument/2006/relationships/endnotes" Target="endnote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theme" Target="theme/theme1.xml"/><Relationship Id="rId3" Type="http://schemas.microsoft.com/office/2007/relationships/stylesWithEffects" Target="stylesWithEffects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7</Words>
  <Characters>112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iquan Tang</dc:creator>
  <cp:keywords/>
  <dc:description/>
  <cp:lastModifiedBy>Shuiquan Tang</cp:lastModifiedBy>
  <cp:revision>6</cp:revision>
  <dcterms:created xsi:type="dcterms:W3CDTF">2012-11-17T01:05:00Z</dcterms:created>
  <dcterms:modified xsi:type="dcterms:W3CDTF">2012-11-20T18:58:00Z</dcterms:modified>
</cp:coreProperties>
</file>